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1 Table. </w:t>
      </w:r>
      <w:r>
        <w:rPr>
          <w:rFonts w:cs="Times New Roman" w:ascii="Times New Roman" w:hAnsi="Times New Roman"/>
          <w:sz w:val="22"/>
        </w:rPr>
        <w:t>Oligonucleotide sequences of primers used in Real Time PCR</w:t>
      </w:r>
      <w:r>
        <w:rPr>
          <w:rFonts w:cs="Times New Roman" w:ascii="Times New Roman" w:hAnsi="Times New Roman"/>
          <w:i/>
          <w:sz w:val="22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sz w:val="22"/>
          <w:lang w:val="en-US"/>
        </w:rPr>
      </w:pPr>
      <w:r>
        <w:rPr>
          <w:rFonts w:cs="Times New Roman" w:ascii="Times New Roman" w:hAnsi="Times New Roman"/>
          <w:i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Normal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tbl>
      <w:tblPr>
        <w:tblW w:w="11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5150"/>
        <w:gridCol w:w="4639"/>
      </w:tblGrid>
      <w:tr>
        <w:trPr>
          <w:trHeight w:val="340" w:hRule="atLeast"/>
        </w:trPr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Gene</w:t>
            </w:r>
          </w:p>
        </w:tc>
        <w:tc>
          <w:tcPr>
            <w:tcW w:w="5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Forward Primer (5’-3’)</w:t>
            </w:r>
          </w:p>
        </w:tc>
        <w:tc>
          <w:tcPr>
            <w:tcW w:w="4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Reverse Primer (5’-3’)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cc2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GTGGCCAAGAAGAACCAGCTGGTG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CGCAGCTCGTAGGAGGGGAG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Asns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TATATTCGGAAGAACACAGACAGCGTGG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TGGGTCGCCAGAGAATCTCTTTGGG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BiP (Grp78)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AGCTGTGCAGAAACTCCGGCG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CCAACTGCTGAATCTTTGGAATTCGAGT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Dgat2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ACCTGGGGGCTGGTGCCCTA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GAGCTTCACCAGGGCCTCCATG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najb9 (Erdj4)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CACAAATTAGCCATGAAGTACCACCCTGA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AAAACTCCTGGAAGTGATGCCTTTGTCTA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Eif2ak3 (Perk)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GGACTCATGCACAGGGACCTCAAGCC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GGGGGATGGAGAGAGCATGTCTTGAACC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Fbp1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GTCAACTGCTTCATGCTGGACCCG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CACCATGGACCCCACATACCGG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6pc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GCTGGAGTCTTGTCAGGCATTGCTG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TGGAGTTGAGGGCCAGCCCC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Gadd34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AGCCCCACGCCTGAGGGCG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CAGGCGGCTCCAGGCCCG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Irb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GAGACACTTCACTGGGTACCGCAT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CCATTAGGTTCCTTTGGCTCTTGCCAC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Pck1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GATGTGGCCAGGATCGAAAGCAAGAC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ATGATCCGCATGCTGGCCACCAC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amp4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GATCCGTATGGCCAACGAGAAGC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highlight w:val="lightGray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TCAGTCACTTCACATGCCCATCCTG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Scd1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TGGTGATGTTCCAGAGGAGGTACTACAA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hd w:fill="FFFFFF" w:val="clear"/>
              </w:rPr>
              <w:t>GGTGAAGTTGATGTGCCAGCGGTAC</w:t>
            </w:r>
          </w:p>
        </w:tc>
      </w:tr>
      <w:tr>
        <w:trPr>
          <w:trHeight w:val="340" w:hRule="atLeast"/>
        </w:trPr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Xbp1</w:t>
            </w:r>
          </w:p>
        </w:tc>
        <w:tc>
          <w:tcPr>
            <w:tcW w:w="5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GGGTCTGCTGAGTCCGCAGCAG</w:t>
            </w:r>
          </w:p>
        </w:tc>
        <w:tc>
          <w:tcPr>
            <w:tcW w:w="4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CCCACTGACAGAGAAAGGGAGG</w:t>
            </w:r>
          </w:p>
        </w:tc>
      </w:tr>
      <w:tr>
        <w:trPr>
          <w:trHeight w:val="340" w:hRule="atLeast"/>
        </w:trPr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Xbp1</w:t>
            </w:r>
          </w:p>
        </w:tc>
        <w:tc>
          <w:tcPr>
            <w:tcW w:w="5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CAGGTGCAGGCCCAGTTGTCAC</w:t>
            </w:r>
          </w:p>
        </w:tc>
        <w:tc>
          <w:tcPr>
            <w:tcW w:w="4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CCCACTGACAGAGAAAGGGAGG</w:t>
            </w:r>
          </w:p>
        </w:tc>
      </w:tr>
    </w:tbl>
    <w:p>
      <w:pPr>
        <w:pStyle w:val="Normal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p>
      <w:pPr>
        <w:pStyle w:val="Normal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p>
      <w:pPr>
        <w:pStyle w:val="Normal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p>
      <w:pPr>
        <w:pStyle w:val="Normal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p>
      <w:pPr>
        <w:pStyle w:val="Normal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p>
      <w:pPr>
        <w:pStyle w:val="Normal"/>
        <w:rPr>
          <w:rFonts w:ascii="Arial" w:hAnsi="Arial" w:eastAsia="Times New Roman" w:cs="Arial"/>
          <w:sz w:val="22"/>
        </w:rPr>
      </w:pPr>
      <w:r>
        <w:rPr>
          <w:rFonts w:eastAsia="Times New Roman" w:cs="Arial" w:ascii="Arial" w:hAnsi="Arial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6:08:00Z</dcterms:created>
  <dc:creator>Maria Jesus Montes</dc:creator>
  <dc:description/>
  <cp:keywords/>
  <dc:language>en-US</dc:language>
  <cp:lastModifiedBy>Masci Marco</cp:lastModifiedBy>
  <dcterms:modified xsi:type="dcterms:W3CDTF">2018-05-27T16:08:00Z</dcterms:modified>
  <cp:revision>2</cp:revision>
  <dc:subject/>
  <dc:title/>
</cp:coreProperties>
</file>